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3685"/>
        <w:gridCol w:w="2202"/>
        <w:gridCol w:w="1442"/>
      </w:tblGrid>
      <w:tr>
        <w:trPr>
          <w:trHeight w:val="288" w:hRule="atLeast"/>
        </w:trPr>
        <w:tc>
          <w:tcPr>
            <w:tcW w:w="97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O.</w:t>
            </w:r>
          </w:p>
        </w:tc>
        <w:tc>
          <w:tcPr>
            <w:tcW w:w="368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pecies</w:t>
            </w:r>
          </w:p>
        </w:tc>
        <w:tc>
          <w:tcPr>
            <w:tcW w:w="220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enBank</w:t>
            </w:r>
          </w:p>
        </w:tc>
        <w:tc>
          <w:tcPr>
            <w:tcW w:w="144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240"/>
              <w:ind w:hanging="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ource</w:t>
            </w:r>
          </w:p>
        </w:tc>
      </w:tr>
      <w:tr>
        <w:trPr>
          <w:trHeight w:val="288" w:hRule="atLeast"/>
        </w:trPr>
        <w:tc>
          <w:tcPr>
            <w:tcW w:w="977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3685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anita ballerina</w:t>
            </w:r>
          </w:p>
        </w:tc>
        <w:tc>
          <w:tcPr>
            <w:tcW w:w="2202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747466.1</w:t>
            </w:r>
          </w:p>
        </w:tc>
        <w:tc>
          <w:tcPr>
            <w:tcW w:w="1442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anita ballerin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747467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anita bisporiger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743456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anita bisporiger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U819411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anita brunneitoxicari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747463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anita brunneitoxicari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_151655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exitialis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T213698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exitialis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T213699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exitialis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T213700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exitialis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T213703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exitialis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T213706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exitialis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C755037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exitialis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R996716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exitialis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R996717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exitialis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T003192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exitialis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AY855212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exitialis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JX998025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exitialis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JX998026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exitialis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JX998027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exitialis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T213701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exitialis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T213702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exitialis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T213705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exitialis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T213704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exitialis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F535949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exitialis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F535948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exitialis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MN919347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exitialis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MN919346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exitialis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MN919345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exitialis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J466375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exitialis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AY436454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franzii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MW032434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fuligin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FJ176718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fuligin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FJ176716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fuligin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JX998022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fuligin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JX998023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fuligin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MN061271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fuligin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J466377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fuligin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T003189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fuligin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T003190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fuligin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U356798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fuligin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R996718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fuligin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DQ072730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fuligin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JX998021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fuligin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U601412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fuligin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P004944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fuligin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MW464124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fuligin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MH508369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fuligin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T894847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fuligin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MW380419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fuligin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ON115266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fuligin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ON115267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fuligin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ON115268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fuligin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T213707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fuligin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R870315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fuligineoides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ON556403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fuligineoides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ON556404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fuligineoides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FJ176720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fuligineoides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FJ176721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fuligineoides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JX998024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fuligineoides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C755030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fuligineoides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ON971240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fuligineoides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P691685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fuligineoides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P691686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fuligineoides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Y747468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fuligineoides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Y747460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grise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R_147634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anita grise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J466413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anita grise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J466411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anita grise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J466412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anita hesleri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036486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anita hesleri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H836568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molliuscul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MN061272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anita molliuscul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_147633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anita ocreat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J466381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J466389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MH508485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T894837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U139504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MN794878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U139509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U139508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U139507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U139503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U139502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F245917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T894838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FJ176734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MW425335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ON059315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FJ176736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Y616969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Y616971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J466382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Y626178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J466386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J466387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J466388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J739814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J739813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C755033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M052521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Y621476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MN061274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MN794879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U139506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MH508484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X270316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T779082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J466383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FJ176735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JX998035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JX998036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JX998037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J466385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U139505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MW425336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MW554149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J466384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MW862303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F535947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Y616970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Y616968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F245915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U311697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U311693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anita phalloides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Z647957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anita phalloides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X449201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seudogemmat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MK239258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rimos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F479044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rimos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MH508547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rimos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FJ176728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rimos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MN061275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rimos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JX998020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rimos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F535945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rimos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J466394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rimos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U904820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rimos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J466392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rimos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J466393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rimos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U904819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rimos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JX998019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rimos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U518317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rimos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JX998018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anita suballiac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J466420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anita suballiac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P221303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fuligin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MN061276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fuligin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MH142183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anita subfuligin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_147632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junquill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C755036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junquill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ON059321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junquill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T894848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junquill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J466428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junquill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J466427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junquill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MF398993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junquill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MF398992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junquill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MF398991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junquill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J466423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junquill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FJ176733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8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junquill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MW862304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9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junquill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MZ027338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junquill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T779084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junquill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MN794889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junquill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JX998034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junquill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MH998628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junquill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MH998629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junquill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MH508622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junquill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MH508624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junquill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J466422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8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junquill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FJ176731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9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junquill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JX998033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0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junquill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J466424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junquill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J466425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junquill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J466426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junquill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FJ375332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junquill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DQ072729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junquill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EF442101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junquill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EF442100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junquill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EF442102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8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junquill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EF442103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9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junquill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EF442104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junquill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EF442105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junquill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EF442109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junquill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EF442106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junquill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EF442110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junquill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R996715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junquill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MH998627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junquill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C414268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junquill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EF442107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8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anita sub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_151653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9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anita sub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P691683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0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viros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T697955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viros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T697946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viros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T697942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viros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T697945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viros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T697948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viros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T697939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viros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OM451556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viros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MG516218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8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viros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MZ647955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viros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T894836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0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viros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J466430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viros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JX998030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viros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JX998029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viros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JX998028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viros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FJ755188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viros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FJ176737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viros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AB015676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viros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GU373492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8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viros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Y924845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9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viros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R862367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0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viros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J466429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viros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MH508650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viros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J466431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viros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Y472227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viros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MT345282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viros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M373251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viros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EU909449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viros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J638290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8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viros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J638289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9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viros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F937304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0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viros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T697986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viros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EU909450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zangii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MH508655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zangii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U904817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zangii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U904818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zangii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Y747470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zangii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Y747472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zangii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J466432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8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zangii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KJ466433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9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uteus rangifer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J009650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0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uteus sepiicolor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J009765.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NCBI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seudogemmat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OQ98389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Self-test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molliuscul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OQ98389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Self-test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molliuscul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OQ98389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Self-test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fuligin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OQ983893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Self-test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fuligin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OQ983894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Self-test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junquill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OQ98389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Self-test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exitialis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OQ98389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Self-test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8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OQ98389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Self-test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9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OQ98389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Self-test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0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OQ983899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Self-test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OQ98390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Self-test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OQ98390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Self-test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OQ98390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Self-test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molliuscul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OR12106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Self-test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molliuscul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OR121069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Self-test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molliuscul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OR12107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Self-test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molliuscul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OR12107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Self-test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8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molliuscul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OR12107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Self-test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9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molliuscul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OR121073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Self-test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0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molliuscul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OR121074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Self-test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molliuscul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OR12107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Self-test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molliuscul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OR12107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Self-test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molliuscul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OR12107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Self-test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OR12107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Self-test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OR121079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Self-test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OR12108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Self-test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OR12108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Self-test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8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pallidoros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OR12108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Self-test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9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junquill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OR121083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Self-test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0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junquill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OR121084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Self-test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junquill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OR121085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Self-test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junquill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OR121086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Self-test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junquill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OR121087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Self-test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4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junquill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OR121088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Self-test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junquill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OR121089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Self-test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junquill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OR121090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Self-test</w:t>
            </w:r>
          </w:p>
        </w:tc>
      </w:tr>
      <w:tr>
        <w:trPr>
          <w:trHeight w:val="288" w:hRule="atLeast"/>
        </w:trPr>
        <w:tc>
          <w:tcPr>
            <w:tcW w:w="977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7</w:t>
            </w:r>
          </w:p>
        </w:tc>
        <w:tc>
          <w:tcPr>
            <w:tcW w:w="3685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junquillea</w:t>
            </w:r>
          </w:p>
        </w:tc>
        <w:tc>
          <w:tcPr>
            <w:tcW w:w="220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OR12109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Self-test</w:t>
            </w:r>
          </w:p>
        </w:tc>
      </w:tr>
      <w:tr>
        <w:trPr>
          <w:trHeight w:val="288" w:hRule="atLeast"/>
        </w:trPr>
        <w:tc>
          <w:tcPr>
            <w:tcW w:w="97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8</w:t>
            </w:r>
          </w:p>
        </w:tc>
        <w:tc>
          <w:tcPr>
            <w:tcW w:w="368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Amanita subjunquillea</w:t>
            </w:r>
          </w:p>
        </w:tc>
        <w:tc>
          <w:tcPr>
            <w:tcW w:w="2202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OR121092</w:t>
            </w:r>
          </w:p>
        </w:tc>
        <w:tc>
          <w:tcPr>
            <w:tcW w:w="1442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ind w:firstLine="420"/>
              <w:jc w:val="center"/>
              <w:textAlignment w:val="top"/>
              <w:rPr>
                <w:kern w:val="0"/>
                <w:sz w:val="21"/>
                <w:szCs w:val="21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Self-test</w:t>
            </w:r>
          </w:p>
        </w:tc>
      </w:tr>
    </w:tbl>
    <w:p>
      <w:pPr>
        <w:pStyle w:val="Normal"/>
        <w:spacing w:lineRule="atLeast" w:line="240"/>
        <w:ind w:hanging="0"/>
        <w:jc w:val="left"/>
        <w:rPr/>
      </w:pPr>
      <w:r>
        <w:rPr>
          <w:rFonts w:eastAsia="等线"/>
          <w:b/>
          <w:bCs/>
          <w:spacing w:val="2"/>
          <w:lang w:bidi="en-US"/>
        </w:rPr>
        <w:t xml:space="preserve">Supplementary Table S1. </w:t>
      </w:r>
      <w:r>
        <w:rPr>
          <w:rFonts w:eastAsia="等线"/>
          <w:spacing w:val="2"/>
          <w:lang w:bidi="en-US"/>
        </w:rPr>
        <w:t>Sequences used for sequence alignment.</w:t>
      </w:r>
    </w:p>
    <w:p>
      <w:pPr>
        <w:pStyle w:val="Normal"/>
        <w:ind w:hanging="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  <w:font w:name="宋体">
    <w:charset w:val="86"/>
    <w:family w:val="auto"/>
    <w:pitch w:val="default"/>
  </w:font>
  <w:font w:name="Times New Roman">
    <w:charset w:val="81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00"/>
      <w:ind w:firstLine="200"/>
      <w:jc w:val="both"/>
    </w:pPr>
    <w:rPr>
      <w:rFonts w:ascii="Times New Roman" w:hAnsi="Times New Roman" w:eastAsia="宋体" w:cs="Times New Roman"/>
      <w:color w:val="auto"/>
      <w:kern w:val="2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tLeast" w:line="240" w:before="240" w:after="120"/>
      <w:ind w:hanging="0"/>
      <w:outlineLvl w:val="0"/>
    </w:pPr>
    <w:rPr>
      <w:rFonts w:eastAsia="等线"/>
      <w:b/>
      <w:bCs/>
      <w:sz w:val="28"/>
      <w:szCs w:val="28"/>
      <w:lang w:bidi="en-US"/>
    </w:rPr>
  </w:style>
  <w:style w:type="character" w:styleId="Style13">
    <w:name w:val="默认段落字体"/>
    <w:qFormat/>
    <w:rPr/>
  </w:style>
  <w:style w:type="character" w:styleId="1">
    <w:name w:val="标题 1 字符"/>
    <w:qFormat/>
    <w:rPr>
      <w:rFonts w:ascii="Times New Roman" w:hAnsi="Times New Roman" w:eastAsia="等线" w:cs="Times New Roman"/>
      <w:b/>
      <w:bCs/>
      <w:sz w:val="28"/>
      <w:szCs w:val="28"/>
      <w:lang w:bidi="en-US"/>
    </w:rPr>
  </w:style>
  <w:style w:type="character" w:styleId="Style14">
    <w:name w:val="批注文字 字符"/>
    <w:basedOn w:val="Style13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Font31">
    <w:name w:val="font31"/>
    <w:qFormat/>
    <w:rPr>
      <w:rFonts w:ascii="Times New Roman" w:hAnsi="Times New Roman" w:cs="Times New Roman"/>
      <w:color w:val="000000"/>
      <w:sz w:val="18"/>
      <w:szCs w:val="18"/>
      <w:u w:val="none"/>
    </w:rPr>
  </w:style>
  <w:style w:type="character" w:styleId="Font21">
    <w:name w:val="font21"/>
    <w:basedOn w:val="Style13"/>
    <w:qFormat/>
    <w:rPr>
      <w:rFonts w:ascii="Times New Roman" w:hAnsi="Times New Roman" w:cs="Times New Roman"/>
      <w:i w:val="false"/>
      <w:iCs w:val="false"/>
      <w:color w:val="000000"/>
      <w:sz w:val="21"/>
      <w:szCs w:val="21"/>
      <w:u w:val="none"/>
    </w:rPr>
  </w:style>
  <w:style w:type="character" w:styleId="Font11">
    <w:name w:val="font11"/>
    <w:basedOn w:val="Style13"/>
    <w:qFormat/>
    <w:rPr>
      <w:rFonts w:ascii="Times New Roman" w:hAnsi="Times New Roman" w:cs="Times New Roman"/>
      <w:i/>
      <w:iCs/>
      <w:color w:val="000000"/>
      <w:sz w:val="21"/>
      <w:szCs w:val="2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spacing w:lineRule="auto" w:line="240"/>
      <w:ind w:hanging="0"/>
      <w:jc w:val="left"/>
    </w:pPr>
    <w:rPr>
      <w:rFonts w:ascii="等线" w:hAnsi="等线" w:eastAsia="等线" w:cs="Arial"/>
      <w:sz w:val="21"/>
      <w:szCs w:val="22"/>
    </w:rPr>
  </w:style>
  <w:style w:type="paragraph" w:styleId="Msonormal">
    <w:name w:val="msonormal"/>
    <w:basedOn w:val="Normal"/>
    <w:qFormat/>
    <w:pPr>
      <w:widowControl/>
      <w:spacing w:lineRule="auto" w:line="240" w:before="100" w:after="100"/>
      <w:ind w:hanging="0"/>
      <w:jc w:val="left"/>
    </w:pPr>
    <w:rPr>
      <w:rFonts w:eastAsia="Times New Roman"/>
      <w:kern w:val="0"/>
    </w:rPr>
  </w:style>
  <w:style w:type="paragraph" w:styleId="Font0">
    <w:name w:val="font0"/>
    <w:basedOn w:val="Normal"/>
    <w:qFormat/>
    <w:pPr>
      <w:widowControl/>
      <w:spacing w:lineRule="auto" w:line="240" w:before="100" w:after="100"/>
      <w:ind w:hanging="0"/>
      <w:jc w:val="left"/>
    </w:pPr>
    <w:rPr>
      <w:rFonts w:eastAsia="Times New Roman"/>
      <w:i/>
      <w:iCs/>
      <w:color w:val="C00000"/>
      <w:kern w:val="0"/>
      <w:sz w:val="18"/>
      <w:szCs w:val="18"/>
    </w:rPr>
  </w:style>
  <w:style w:type="paragraph" w:styleId="Font1">
    <w:name w:val="font1"/>
    <w:basedOn w:val="Normal"/>
    <w:qFormat/>
    <w:pPr>
      <w:widowControl/>
      <w:spacing w:lineRule="auto" w:line="240" w:before="100" w:after="100"/>
      <w:ind w:hanging="0"/>
      <w:jc w:val="left"/>
    </w:pPr>
    <w:rPr>
      <w:rFonts w:ascii="宋体" w:hAnsi="宋体" w:cs="宋体"/>
      <w:color w:val="000000"/>
      <w:kern w:val="0"/>
      <w:sz w:val="22"/>
      <w:szCs w:val="22"/>
    </w:rPr>
  </w:style>
  <w:style w:type="paragraph" w:styleId="Font2">
    <w:name w:val="font2"/>
    <w:basedOn w:val="Normal"/>
    <w:qFormat/>
    <w:pPr>
      <w:widowControl/>
      <w:spacing w:lineRule="auto" w:line="240" w:before="100" w:after="100"/>
      <w:ind w:hanging="0"/>
      <w:jc w:val="left"/>
    </w:pPr>
    <w:rPr>
      <w:rFonts w:eastAsia="Times New Roman"/>
      <w:color w:val="C00000"/>
      <w:kern w:val="0"/>
      <w:sz w:val="18"/>
      <w:szCs w:val="18"/>
    </w:rPr>
  </w:style>
  <w:style w:type="paragraph" w:styleId="Font3">
    <w:name w:val="font3"/>
    <w:basedOn w:val="Normal"/>
    <w:qFormat/>
    <w:pPr>
      <w:widowControl/>
      <w:spacing w:lineRule="auto" w:line="240" w:before="100" w:after="100"/>
      <w:ind w:hanging="0"/>
      <w:jc w:val="left"/>
    </w:pPr>
    <w:rPr>
      <w:rFonts w:eastAsia="Times New Roman"/>
      <w:color w:val="000000"/>
      <w:kern w:val="0"/>
      <w:sz w:val="18"/>
      <w:szCs w:val="18"/>
    </w:rPr>
  </w:style>
  <w:style w:type="paragraph" w:styleId="Et2">
    <w:name w:val="et2"/>
    <w:basedOn w:val="Normal"/>
    <w:qFormat/>
    <w:pPr>
      <w:widowControl/>
      <w:spacing w:lineRule="auto" w:line="240" w:before="100" w:after="100"/>
      <w:ind w:hanging="0"/>
      <w:jc w:val="center"/>
    </w:pPr>
    <w:rPr>
      <w:rFonts w:eastAsia="Times New Roman"/>
      <w:color w:val="000000"/>
      <w:kern w:val="0"/>
      <w:sz w:val="18"/>
      <w:szCs w:val="18"/>
    </w:rPr>
  </w:style>
  <w:style w:type="paragraph" w:styleId="Et3">
    <w:name w:val="et3"/>
    <w:basedOn w:val="Normal"/>
    <w:qFormat/>
    <w:pPr>
      <w:widowControl/>
      <w:spacing w:lineRule="auto" w:line="240" w:before="100" w:after="100"/>
      <w:ind w:hanging="0"/>
      <w:jc w:val="center"/>
    </w:pPr>
    <w:rPr>
      <w:rFonts w:eastAsia="Times New Roman"/>
      <w:i/>
      <w:iCs/>
      <w:color w:val="C00000"/>
      <w:kern w:val="0"/>
      <w:sz w:val="18"/>
      <w:szCs w:val="18"/>
    </w:rPr>
  </w:style>
  <w:style w:type="paragraph" w:styleId="Et4">
    <w:name w:val="et4"/>
    <w:basedOn w:val="Normal"/>
    <w:qFormat/>
    <w:pPr>
      <w:widowControl/>
      <w:spacing w:lineRule="auto" w:line="240" w:before="100" w:after="100"/>
      <w:ind w:hanging="0"/>
      <w:jc w:val="center"/>
    </w:pPr>
    <w:rPr>
      <w:rFonts w:eastAsia="Times New Roman"/>
      <w:color w:val="C00000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4T03:58:00Z</dcterms:created>
  <dc:creator>段 仁和</dc:creator>
  <dc:description/>
  <dc:language>en-US</dc:language>
  <cp:lastModifiedBy>仁和满</cp:lastModifiedBy>
  <dcterms:modified xsi:type="dcterms:W3CDTF">2023-11-16T12:23:51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5A6700F668C4F288622072D9CC9FEC4_12</vt:lpwstr>
  </property>
  <property fmtid="{D5CDD505-2E9C-101B-9397-08002B2CF9AE}" pid="3" name="KSOProductBuildVer">
    <vt:lpwstr>2052-12.1.0.15398</vt:lpwstr>
  </property>
  <property fmtid="{D5CDD505-2E9C-101B-9397-08002B2CF9AE}" pid="4" name="commondata">
    <vt:lpwstr>commondata</vt:lpwstr>
  </property>
</Properties>
</file>